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0B4C" w:rsidRPr="00D56484" w:rsidRDefault="00E20B4C" w:rsidP="00E20B4C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655BE289" wp14:editId="110E7C70">
            <wp:extent cx="5048250" cy="3600450"/>
            <wp:effectExtent l="0" t="0" r="0" b="0"/>
            <wp:docPr id="5449846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98468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0B4C" w:rsidRDefault="00E20B4C" w:rsidP="00E20B4C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39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fat (percent of total energy intake) intake resemblance among </w:t>
      </w:r>
      <w:r w:rsidRPr="0023168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dizygotic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wins.</w:t>
      </w:r>
    </w:p>
    <w:p w:rsidR="00E766DC" w:rsidRDefault="00E766DC">
      <w:bookmarkStart w:id="0" w:name="_GoBack"/>
      <w:bookmarkEnd w:id="0"/>
    </w:p>
    <w:sectPr w:rsidR="00E766DC" w:rsidSect="00E20B4C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DDF"/>
    <w:rsid w:val="00C76DDF"/>
    <w:rsid w:val="00E20B4C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C0D487-B82A-4A5C-8C66-ECCC7A909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0B4C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10:00Z</dcterms:created>
  <dcterms:modified xsi:type="dcterms:W3CDTF">2024-11-15T18:11:00Z</dcterms:modified>
</cp:coreProperties>
</file>